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715F5" w14:textId="77777777" w:rsidR="00CF4E9F" w:rsidRDefault="00CF4E9F" w:rsidP="00CF4E9F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01F22974" w14:textId="77777777" w:rsidR="00CF4E9F" w:rsidRDefault="00CF4E9F" w:rsidP="00CF4E9F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  <w:r w:rsidRPr="001E1EC9">
        <w:rPr>
          <w:rFonts w:eastAsia="Microsoft YaHei" w:cs="Times New Roman"/>
          <w:b/>
          <w:bCs/>
          <w:lang w:eastAsia="zh-CN"/>
        </w:rPr>
        <w:t>Suppl 7.</w:t>
      </w:r>
      <w:r w:rsidRPr="001E1EC9">
        <w:rPr>
          <w:rFonts w:eastAsia="Microsoft YaHei" w:cs="Times New Roman"/>
          <w:lang w:eastAsia="zh-CN"/>
        </w:rPr>
        <w:t xml:space="preserve"> MR analyses of a causal association between genetic liability to colorectal cancer and autoimmune disea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6"/>
        <w:gridCol w:w="1536"/>
        <w:gridCol w:w="695"/>
        <w:gridCol w:w="1748"/>
        <w:gridCol w:w="645"/>
        <w:gridCol w:w="645"/>
        <w:gridCol w:w="1790"/>
        <w:gridCol w:w="645"/>
        <w:gridCol w:w="645"/>
        <w:gridCol w:w="1790"/>
        <w:gridCol w:w="645"/>
        <w:gridCol w:w="648"/>
      </w:tblGrid>
      <w:tr w:rsidR="00CF4E9F" w:rsidRPr="001E1EC9" w14:paraId="60368B04" w14:textId="77777777" w:rsidTr="00DF42BE">
        <w:trPr>
          <w:trHeight w:val="300"/>
        </w:trPr>
        <w:tc>
          <w:tcPr>
            <w:tcW w:w="7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D0BA0" w14:textId="77777777" w:rsidR="00CF4E9F" w:rsidRPr="001E1EC9" w:rsidRDefault="00CF4E9F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utcome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3D3B7" w14:textId="77777777" w:rsidR="00CF4E9F" w:rsidRPr="001E1EC9" w:rsidRDefault="00CF4E9F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xposure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DF51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NPs</w:t>
            </w:r>
            <w:r w:rsidRPr="001E1EC9">
              <w:rPr>
                <w:rFonts w:ascii="SimSun" w:eastAsia="SimSun" w:hAnsi="SimSun" w:cs="Times New Roman" w:hint="eastAsia"/>
                <w:b/>
                <w:bCs/>
                <w:color w:val="000000"/>
                <w:lang w:eastAsia="zh-CN"/>
              </w:rPr>
              <w:t>（</w:t>
            </w: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</w:t>
            </w:r>
            <w:r w:rsidRPr="001E1EC9">
              <w:rPr>
                <w:rFonts w:ascii="SimSun" w:eastAsia="SimSun" w:hAnsi="SimSun" w:cs="Times New Roman" w:hint="eastAsia"/>
                <w:b/>
                <w:bCs/>
                <w:color w:val="000000"/>
                <w:lang w:eastAsia="zh-CN"/>
              </w:rPr>
              <w:t>）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1270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IVW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270E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MR-Egger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1834A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eighted median</w:t>
            </w:r>
          </w:p>
        </w:tc>
      </w:tr>
      <w:tr w:rsidR="00CF4E9F" w:rsidRPr="001E1EC9" w14:paraId="70BA82A8" w14:textId="77777777" w:rsidTr="00DF42BE">
        <w:trPr>
          <w:trHeight w:val="300"/>
        </w:trPr>
        <w:tc>
          <w:tcPr>
            <w:tcW w:w="7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01031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4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9E550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4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F3322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98FF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4F73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D800D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668F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5711F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17E3E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4CB0B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E398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15299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</w:tr>
      <w:tr w:rsidR="00CF4E9F" w:rsidRPr="001E1EC9" w14:paraId="4904C16E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6762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FA49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9AA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2A12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000 (0.949, 1.05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B99F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F4B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A052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34 (0.809, 1.07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435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C9AE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3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DBB9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55 (0.884, 1.0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14EF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EEAA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249</w:t>
            </w:r>
          </w:p>
        </w:tc>
      </w:tr>
      <w:tr w:rsidR="00CF4E9F" w:rsidRPr="001E1EC9" w14:paraId="6D0B5479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D7259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B4EC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8D7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C064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115 (0.998, 1.24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7700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F71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2120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095 (0.795, 1.5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6E2A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1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1B2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5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3FA0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190 (1.032, 1.37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B26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9B4A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0.016</w:t>
            </w:r>
          </w:p>
        </w:tc>
      </w:tr>
      <w:tr w:rsidR="00CF4E9F" w:rsidRPr="001E1EC9" w14:paraId="1FBC4892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AA0E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BDEB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AA41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36D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8490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5378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DD30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55E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369E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3D3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3D8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0FA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</w:tr>
      <w:tr w:rsidR="00CF4E9F" w:rsidRPr="001E1EC9" w14:paraId="0964C569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C6C8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B3E8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AF8A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F5F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940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396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864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EAB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ADBE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2E42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8AD2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62E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</w:tr>
      <w:tr w:rsidR="00CF4E9F" w:rsidRPr="001E1EC9" w14:paraId="4ABE2C42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F4EE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399B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E5E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56E4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64 (0.900, 1.0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3F98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9119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2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2E9F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049 (0.867, 1.26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48A0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0B2D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6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8A2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62 (0.881, 1.05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B49E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B89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383</w:t>
            </w:r>
          </w:p>
        </w:tc>
      </w:tr>
      <w:tr w:rsidR="00CF4E9F" w:rsidRPr="001E1EC9" w14:paraId="3AE4E5CD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AAAD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B2B9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310E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DBB9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28CB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AC64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5E7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781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A5B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CFB1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B4D2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B3BB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</w:tr>
      <w:tr w:rsidR="00CF4E9F" w:rsidRPr="001E1EC9" w14:paraId="4DB6B4B5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AD48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8BC3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5AD5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708D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015 (0.905, 1.13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9C8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AF9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8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6DA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866 ( 0.640, 1.17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4B94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1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312D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3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5EF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59 (0.810, 1.13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1ED8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1AA3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629</w:t>
            </w:r>
          </w:p>
        </w:tc>
      </w:tr>
      <w:tr w:rsidR="00CF4E9F" w:rsidRPr="001E1EC9" w14:paraId="459FF8F8" w14:textId="77777777" w:rsidTr="00DF42BE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F6741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93136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9D31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8199A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002 (0.936, 1.07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AD048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3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541D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4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C5762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28 (0.763, 1.128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128DD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96D17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45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AFE24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1.010 ( 0.928, 1.099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4B5C6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4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E28CC" w14:textId="77777777" w:rsidR="00CF4E9F" w:rsidRPr="001E1EC9" w:rsidRDefault="00CF4E9F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820</w:t>
            </w:r>
          </w:p>
        </w:tc>
      </w:tr>
      <w:tr w:rsidR="00CF4E9F" w:rsidRPr="001E1EC9" w14:paraId="35403458" w14:textId="77777777" w:rsidTr="00DF42BE">
        <w:trPr>
          <w:trHeight w:val="6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F1A49" w14:textId="77777777" w:rsidR="00CF4E9F" w:rsidRPr="001E1EC9" w:rsidRDefault="00CF4E9F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bbreviations: OR, Odds ratio; CI, Confidence internal; SE, Standard error; IVW, Inverse-variance weighted. Bold indicates statistically significant difference (</w:t>
            </w:r>
            <w:r w:rsidRPr="001E1E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1E1EC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&lt; 0.05). NA indicates that there is an insufficient number of single-nucleotide polymorphisms to compute MR estimates for specific sensitivity analyses.</w:t>
            </w:r>
          </w:p>
        </w:tc>
      </w:tr>
    </w:tbl>
    <w:p w14:paraId="7B24D4EE" w14:textId="77777777" w:rsidR="00CF4E9F" w:rsidRDefault="00CF4E9F" w:rsidP="00CF4E9F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4F099ACF" w14:textId="77777777" w:rsidR="00CF4E9F" w:rsidRDefault="00CF4E9F" w:rsidP="00CF4E9F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4053BEF0" w14:textId="77777777" w:rsidR="001222F3" w:rsidRDefault="001222F3"/>
    <w:sectPr w:rsidR="001222F3" w:rsidSect="0096365A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C3421" w14:textId="77777777" w:rsidR="00E0781D" w:rsidRDefault="00E0781D" w:rsidP="00CF4E9F">
      <w:pPr>
        <w:spacing w:after="0" w:line="240" w:lineRule="auto"/>
      </w:pPr>
      <w:r>
        <w:separator/>
      </w:r>
    </w:p>
  </w:endnote>
  <w:endnote w:type="continuationSeparator" w:id="0">
    <w:p w14:paraId="4A35D0D7" w14:textId="77777777" w:rsidR="00E0781D" w:rsidRDefault="00E0781D" w:rsidP="00CF4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6B5A4" w14:textId="77777777" w:rsidR="00E0781D" w:rsidRDefault="00E0781D" w:rsidP="00CF4E9F">
      <w:pPr>
        <w:spacing w:after="0" w:line="240" w:lineRule="auto"/>
      </w:pPr>
      <w:r>
        <w:separator/>
      </w:r>
    </w:p>
  </w:footnote>
  <w:footnote w:type="continuationSeparator" w:id="0">
    <w:p w14:paraId="32911533" w14:textId="77777777" w:rsidR="00E0781D" w:rsidRDefault="00E0781D" w:rsidP="00CF4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F3"/>
    <w:rsid w:val="001222F3"/>
    <w:rsid w:val="007B2B89"/>
    <w:rsid w:val="0096365A"/>
    <w:rsid w:val="00CF4E9F"/>
    <w:rsid w:val="00E0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067302-4D1B-4871-8976-E439CDEF0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2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2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2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2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2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2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2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2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2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2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2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2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2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2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2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2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2F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4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E9F"/>
  </w:style>
  <w:style w:type="paragraph" w:styleId="Footer">
    <w:name w:val="footer"/>
    <w:basedOn w:val="Normal"/>
    <w:link w:val="FooterChar"/>
    <w:uiPriority w:val="99"/>
    <w:unhideWhenUsed/>
    <w:rsid w:val="00CF4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2-27T13:36:00Z</dcterms:created>
  <dcterms:modified xsi:type="dcterms:W3CDTF">2026-02-27T13:36:00Z</dcterms:modified>
</cp:coreProperties>
</file>